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44B9" w14:textId="4E4ABDE5" w:rsidR="002517EA" w:rsidRDefault="002517EA" w:rsidP="002517EA">
      <w:pPr>
        <w:spacing w:after="0" w:line="240" w:lineRule="auto"/>
        <w:rPr>
          <w:rFonts w:ascii="Times New Roman" w:hAnsi="Times New Roman"/>
          <w:i/>
          <w:iCs/>
        </w:rPr>
      </w:pPr>
      <w:r w:rsidRPr="00527240">
        <w:rPr>
          <w:rFonts w:ascii="Times New Roman" w:hAnsi="Times New Roman"/>
          <w:b/>
          <w:lang w:val="en-GB"/>
        </w:rPr>
        <w:t>APPENDIX</w:t>
      </w:r>
      <w:r w:rsidRPr="00527240">
        <w:rPr>
          <w:rFonts w:ascii="Times New Roman" w:hAnsi="Times New Roman"/>
          <w:i/>
          <w:iCs/>
        </w:rPr>
        <w:t xml:space="preserve"> </w:t>
      </w:r>
    </w:p>
    <w:p w14:paraId="2463C6C5" w14:textId="77777777" w:rsidR="00112E37" w:rsidRPr="00527240" w:rsidRDefault="00112E37" w:rsidP="002517EA">
      <w:pPr>
        <w:spacing w:after="0" w:line="240" w:lineRule="auto"/>
        <w:rPr>
          <w:rFonts w:ascii="Times New Roman" w:hAnsi="Times New Roman"/>
          <w:i/>
          <w:iCs/>
        </w:rPr>
      </w:pPr>
    </w:p>
    <w:p w14:paraId="6B1C9E9D" w14:textId="1B4557EC" w:rsidR="002517EA" w:rsidRPr="00112E37" w:rsidRDefault="002517EA" w:rsidP="002517EA">
      <w:pPr>
        <w:spacing w:after="0" w:line="240" w:lineRule="auto"/>
        <w:rPr>
          <w:rFonts w:ascii="Times New Roman" w:hAnsi="Times New Roman"/>
          <w:iCs/>
          <w:sz w:val="20"/>
          <w:szCs w:val="20"/>
        </w:rPr>
      </w:pPr>
      <w:r w:rsidRPr="00112E37">
        <w:rPr>
          <w:rFonts w:ascii="Times New Roman" w:hAnsi="Times New Roman"/>
          <w:bCs/>
          <w:sz w:val="20"/>
          <w:szCs w:val="20"/>
          <w:lang w:val="en-GB"/>
        </w:rPr>
        <w:t xml:space="preserve">Supplementary Table </w:t>
      </w:r>
      <w:r w:rsidR="00B4589F" w:rsidRPr="00112E37">
        <w:rPr>
          <w:rFonts w:ascii="Times New Roman" w:hAnsi="Times New Roman"/>
          <w:bCs/>
          <w:sz w:val="20"/>
          <w:szCs w:val="20"/>
          <w:lang w:val="en-GB"/>
        </w:rPr>
        <w:t>S</w:t>
      </w:r>
      <w:r w:rsidR="00112E37">
        <w:rPr>
          <w:rFonts w:ascii="Times New Roman" w:hAnsi="Times New Roman"/>
          <w:bCs/>
          <w:sz w:val="20"/>
          <w:szCs w:val="20"/>
          <w:lang w:val="en-GB"/>
        </w:rPr>
        <w:t>1</w:t>
      </w:r>
      <w:r w:rsidRPr="00112E37">
        <w:rPr>
          <w:rFonts w:ascii="Times New Roman" w:hAnsi="Times New Roman"/>
          <w:bCs/>
          <w:sz w:val="20"/>
          <w:szCs w:val="20"/>
          <w:lang w:val="en-GB"/>
        </w:rPr>
        <w:t>:</w:t>
      </w:r>
      <w:r w:rsidRPr="00112E37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12E37">
        <w:rPr>
          <w:rFonts w:ascii="Times New Roman" w:hAnsi="Times New Roman"/>
          <w:sz w:val="20"/>
          <w:szCs w:val="20"/>
        </w:rPr>
        <w:t xml:space="preserve">Characteristics of survey participants according to institutional affiliation (blinded), </w:t>
      </w:r>
      <w:r w:rsidRPr="00112E37">
        <w:rPr>
          <w:rFonts w:ascii="Times New Roman" w:hAnsi="Times New Roman"/>
          <w:iCs/>
          <w:sz w:val="20"/>
          <w:szCs w:val="20"/>
        </w:rPr>
        <w:t>n=</w:t>
      </w:r>
      <w:r w:rsidR="007A0D68" w:rsidRPr="00112E37">
        <w:rPr>
          <w:rFonts w:ascii="Times New Roman" w:hAnsi="Times New Roman"/>
          <w:iCs/>
          <w:sz w:val="20"/>
          <w:szCs w:val="20"/>
        </w:rPr>
        <w:t>663</w:t>
      </w:r>
    </w:p>
    <w:p w14:paraId="43FDDABB" w14:textId="77777777" w:rsidR="002517EA" w:rsidRPr="00112E37" w:rsidRDefault="002517EA" w:rsidP="002517E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6171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0"/>
        <w:gridCol w:w="1223"/>
        <w:gridCol w:w="10"/>
        <w:gridCol w:w="1223"/>
        <w:gridCol w:w="10"/>
        <w:gridCol w:w="1223"/>
        <w:gridCol w:w="10"/>
        <w:gridCol w:w="1224"/>
        <w:gridCol w:w="10"/>
        <w:gridCol w:w="1223"/>
        <w:gridCol w:w="10"/>
        <w:gridCol w:w="1223"/>
        <w:gridCol w:w="10"/>
        <w:gridCol w:w="1224"/>
        <w:gridCol w:w="10"/>
        <w:gridCol w:w="1223"/>
        <w:gridCol w:w="10"/>
        <w:gridCol w:w="1223"/>
        <w:gridCol w:w="10"/>
        <w:gridCol w:w="1224"/>
        <w:gridCol w:w="10"/>
        <w:gridCol w:w="982"/>
        <w:gridCol w:w="10"/>
      </w:tblGrid>
      <w:tr w:rsidR="002517EA" w:rsidRPr="00AF5F06" w14:paraId="6CD395B8" w14:textId="77777777" w:rsidTr="00527240">
        <w:trPr>
          <w:trHeight w:val="770"/>
        </w:trPr>
        <w:tc>
          <w:tcPr>
            <w:tcW w:w="2846" w:type="dxa"/>
            <w:gridSpan w:val="3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BD0EC6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BECAFC5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Total</w:t>
            </w:r>
          </w:p>
          <w:p w14:paraId="422023DC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663</w:t>
            </w:r>
          </w:p>
          <w:p w14:paraId="660C7C2C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 (%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04883E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Hospital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A</w:t>
            </w:r>
          </w:p>
          <w:p w14:paraId="30EB6759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117</w:t>
            </w:r>
          </w:p>
          <w:p w14:paraId="51E89D58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3E914E7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Hospital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B</w:t>
            </w: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</w:p>
          <w:p w14:paraId="7FD3DD3F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111</w:t>
            </w:r>
          </w:p>
          <w:p w14:paraId="7DDBB956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621765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Hospital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C</w:t>
            </w: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</w:p>
          <w:p w14:paraId="5B2860F8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38</w:t>
            </w:r>
          </w:p>
          <w:p w14:paraId="371CFDDC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43ACBF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Hospital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D</w:t>
            </w: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</w:p>
          <w:p w14:paraId="354714B2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126</w:t>
            </w:r>
          </w:p>
          <w:p w14:paraId="02F1CD81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165835E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Hospital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E</w:t>
            </w: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</w:p>
          <w:p w14:paraId="7E6D54C9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25</w:t>
            </w:r>
          </w:p>
          <w:p w14:paraId="435A973C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thinThickLargeGap" w:sz="24" w:space="0" w:color="auto"/>
            </w:tcBorders>
          </w:tcPr>
          <w:p w14:paraId="0568A826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Hospice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A</w:t>
            </w: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</w:p>
          <w:p w14:paraId="1B077AFF" w14:textId="533CEE7F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178</w:t>
            </w:r>
          </w:p>
          <w:p w14:paraId="09063D2A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</w:tcPr>
          <w:p w14:paraId="4F653465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Hospice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B</w:t>
            </w: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</w:p>
          <w:p w14:paraId="7897F31C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8</w:t>
            </w:r>
          </w:p>
          <w:p w14:paraId="78567301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86D4B1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Polyclinic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A</w:t>
            </w:r>
          </w:p>
          <w:p w14:paraId="7A9A505B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N=44 </w:t>
            </w:r>
          </w:p>
          <w:p w14:paraId="0D09ACE5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3A8E27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Polyclinic </w:t>
            </w:r>
            <w:r w:rsidRPr="00112E37">
              <w:rPr>
                <w:rFonts w:ascii="Times New Roman" w:hAnsi="Times New Roman"/>
                <w:b/>
                <w:spacing w:val="-6"/>
                <w:sz w:val="20"/>
                <w:szCs w:val="20"/>
              </w:rPr>
              <w:t>B</w:t>
            </w:r>
          </w:p>
          <w:p w14:paraId="2C6C5A84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N=16</w:t>
            </w:r>
          </w:p>
          <w:p w14:paraId="53D94674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pacing w:val="-6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6"/>
                <w:sz w:val="20"/>
                <w:szCs w:val="20"/>
              </w:rPr>
              <w:t>Counts(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70BB70" w14:textId="77777777" w:rsidR="002517EA" w:rsidRPr="00112E37" w:rsidRDefault="002517EA" w:rsidP="00D225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sz w:val="20"/>
                <w:szCs w:val="20"/>
              </w:rPr>
              <w:t>p-</w:t>
            </w:r>
            <w:r w:rsidRPr="00112E37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2517EA" w:rsidRPr="00AF5F06" w14:paraId="1BA7BDFA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 w:val="restart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23B27A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082A4E5" w14:textId="77777777" w:rsidR="002517EA" w:rsidRPr="00112E37" w:rsidRDefault="002517EA" w:rsidP="002517EA">
            <w:pPr>
              <w:spacing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yrs. to 30 yrs.  </w:t>
            </w:r>
          </w:p>
        </w:tc>
        <w:tc>
          <w:tcPr>
            <w:tcW w:w="1233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EFCD65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05 (30.9)</w:t>
            </w:r>
          </w:p>
        </w:tc>
        <w:tc>
          <w:tcPr>
            <w:tcW w:w="1233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4B75F5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6 (22.2)</w:t>
            </w:r>
          </w:p>
        </w:tc>
        <w:tc>
          <w:tcPr>
            <w:tcW w:w="1233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9D2162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1 (28.9)</w:t>
            </w:r>
          </w:p>
        </w:tc>
        <w:tc>
          <w:tcPr>
            <w:tcW w:w="1234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BA8A5D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1 (28.9)</w:t>
            </w:r>
          </w:p>
        </w:tc>
        <w:tc>
          <w:tcPr>
            <w:tcW w:w="1233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FEE1FF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32 (25.4)</w:t>
            </w:r>
          </w:p>
        </w:tc>
        <w:tc>
          <w:tcPr>
            <w:tcW w:w="1233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4DF75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3 (52.0)</w:t>
            </w:r>
          </w:p>
        </w:tc>
        <w:tc>
          <w:tcPr>
            <w:tcW w:w="1234" w:type="dxa"/>
            <w:gridSpan w:val="2"/>
            <w:tcBorders>
              <w:top w:val="thinThickLargeGap" w:sz="24" w:space="0" w:color="auto"/>
              <w:bottom w:val="nil"/>
            </w:tcBorders>
          </w:tcPr>
          <w:p w14:paraId="5315A02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3 (37.5)</w:t>
            </w:r>
          </w:p>
        </w:tc>
        <w:tc>
          <w:tcPr>
            <w:tcW w:w="1233" w:type="dxa"/>
            <w:gridSpan w:val="2"/>
            <w:tcBorders>
              <w:top w:val="thinThickLargeGap" w:sz="24" w:space="0" w:color="auto"/>
              <w:bottom w:val="nil"/>
            </w:tcBorders>
          </w:tcPr>
          <w:p w14:paraId="7FAD440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68 (38.2)</w:t>
            </w:r>
          </w:p>
        </w:tc>
        <w:tc>
          <w:tcPr>
            <w:tcW w:w="1233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5173D7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3 (29.5)</w:t>
            </w:r>
          </w:p>
        </w:tc>
        <w:tc>
          <w:tcPr>
            <w:tcW w:w="1234" w:type="dxa"/>
            <w:gridSpan w:val="2"/>
            <w:tcBorders>
              <w:top w:val="thinThickLargeGap" w:sz="2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9E13B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 (12.5)</w:t>
            </w:r>
          </w:p>
        </w:tc>
        <w:tc>
          <w:tcPr>
            <w:tcW w:w="992" w:type="dxa"/>
            <w:gridSpan w:val="2"/>
            <w:vMerge w:val="restart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67154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2517EA" w:rsidRPr="00AF5F06" w14:paraId="3BC44918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2FE55B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7E9D1E" w14:textId="77777777" w:rsidR="002517EA" w:rsidRPr="00112E37" w:rsidRDefault="002517EA" w:rsidP="002517EA">
            <w:pPr>
              <w:spacing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1 yrs. to 50 yrs.  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5E3F3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374 (56.4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AB3CF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71 (60.7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F4E2F4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6 (68.4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578EAC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6 (68.4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AD36CF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76 (60.3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C07508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1 (44.0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</w:tcPr>
          <w:p w14:paraId="2FA982B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4 (50.0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</w:tcPr>
          <w:p w14:paraId="1507A1D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90 (50.6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0D93B6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4 (54.5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C9C1E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2 (75.0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1FA33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4BE0E668" w14:textId="77777777" w:rsidTr="00527240">
        <w:trPr>
          <w:gridAfter w:val="1"/>
          <w:wAfter w:w="10" w:type="dxa"/>
          <w:trHeight w:val="43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3503B1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0DBA5AC" w14:textId="77777777" w:rsidR="002517EA" w:rsidRPr="00112E37" w:rsidRDefault="002517EA" w:rsidP="002517EA">
            <w:pPr>
              <w:spacing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Above 51 yrs.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56F817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84 (12.7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C58A3E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0 (17.1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553D6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 (2.7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B203EF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 (2.7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F1CD20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8 (14.3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FB1AB1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 (4.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</w:tcPr>
          <w:p w14:paraId="0DFD375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1 (12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</w:tcPr>
          <w:p w14:paraId="4641086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0 (11.2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EC44A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7 (15.9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E13012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2 (12.5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20156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74555BB2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F3F827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383B7DF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F31DFB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07 (76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5F88E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80 (68.4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713EC9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2 (84.2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67710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2 (84.2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68318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1 (80.2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3FBD1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6 (64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</w:tcPr>
          <w:p w14:paraId="0D44E62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</w:tcPr>
          <w:p w14:paraId="273F449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39 (78.1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137DC9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6 (81.8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716E82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 (62.5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D5ACD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</w:tr>
      <w:tr w:rsidR="002517EA" w:rsidRPr="00AF5F06" w14:paraId="329A2042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9ABAB76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DD81A5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1C35E1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56 (23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EFEBA8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7 (31.6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D46C32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EB8AD0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DD25F1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5 (19.8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A972A7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36.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</w:tcPr>
          <w:p w14:paraId="4444A55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</w:tcPr>
          <w:p w14:paraId="1886F3F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9 (21.9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49EE8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8 (18.2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5143F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A8D25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37F277C0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DD456D9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61498A0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F300B2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83 (42.7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2835D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6 (47.9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A5C00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9 (50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7C3FD3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9 (50.0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D53EE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5 (59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DB18A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36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</w:tcPr>
          <w:p w14:paraId="774DBEDE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</w:tcPr>
          <w:p w14:paraId="7CA042AE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5 (14.0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B2B0D1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7 (61.4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DA2EDC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3 (81.2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888F6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  <w:r w:rsidRPr="00112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2517EA" w:rsidRPr="00AF5F06" w14:paraId="3D192700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BE8DAF6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F2503E1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Non-local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12B9F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80 (57.3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B74E96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1 (52.1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F2C23B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9 (50.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B62D58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9 (50.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9A6A92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1 (40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B3585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6 (64.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</w:tcPr>
          <w:p w14:paraId="004FE28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</w:tcPr>
          <w:p w14:paraId="13B263B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53 (86.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DA7EA9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7 (38.6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DDFE19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DEC42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63D7F45C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FA025F" w14:textId="77777777" w:rsidR="002517EA" w:rsidRPr="00112E37" w:rsidRDefault="002517EA" w:rsidP="00D225B7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A39A20B" w14:textId="77777777" w:rsidR="002517EA" w:rsidRPr="00112E37" w:rsidRDefault="002517EA" w:rsidP="00D225B7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00A6E4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98 (44.9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B35F51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0 (34.2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009000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53B44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382BE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7 (37.3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F8755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4 (56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21BB38B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</w:tcPr>
          <w:p w14:paraId="267BACB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8 (60.7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9D68A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5 (34.1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EC3D04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198A3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  <w:r w:rsidRPr="00112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2517EA" w:rsidRPr="00AF5F06" w14:paraId="13166EA8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C656D8" w14:textId="77777777" w:rsidR="002517EA" w:rsidRPr="00112E37" w:rsidRDefault="002517EA" w:rsidP="00D225B7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49FE8C1D" w14:textId="77777777" w:rsidR="002517EA" w:rsidRPr="00112E37" w:rsidRDefault="002517EA" w:rsidP="00D225B7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455200E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43 (51.7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75F8E1D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2 (61.5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67FC41E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1 (55.3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537A1F0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1 (55.3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0F061C8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5 (59.5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7881229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1 (44.0)</w:t>
            </w:r>
          </w:p>
        </w:tc>
        <w:tc>
          <w:tcPr>
            <w:tcW w:w="1234" w:type="dxa"/>
            <w:gridSpan w:val="2"/>
          </w:tcPr>
          <w:p w14:paraId="0D19A40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33" w:type="dxa"/>
            <w:gridSpan w:val="2"/>
          </w:tcPr>
          <w:p w14:paraId="2BB63CA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4 (36.0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09413DD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7 (61.4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26EE27E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3 (81.2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7E087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63781F40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E9FDED3" w14:textId="77777777" w:rsidR="002517EA" w:rsidRPr="00112E37" w:rsidRDefault="002517EA" w:rsidP="00D225B7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6341C8B" w14:textId="77777777" w:rsidR="002517EA" w:rsidRPr="00112E37" w:rsidRDefault="002517EA" w:rsidP="00D225B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Divorced/Separated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37DCD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4 (2.1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21EC2A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1E1EC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9005F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41EC1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F0ADE8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bottom w:val="nil"/>
            </w:tcBorders>
          </w:tcPr>
          <w:p w14:paraId="2F07FFBE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33" w:type="dxa"/>
            <w:gridSpan w:val="2"/>
            <w:tcBorders>
              <w:bottom w:val="nil"/>
            </w:tcBorders>
          </w:tcPr>
          <w:p w14:paraId="60EAEAE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4343D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4.5)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28E5C5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79F34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7F88C024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53B644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0840447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A4ECC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8 (1.2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91BCDE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AB7FC2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F52269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D9F12F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AA7A30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</w:tcPr>
          <w:p w14:paraId="3C27770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</w:tcPr>
          <w:p w14:paraId="510E15B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 (2.8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63127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7C795E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CD92E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5074A9D0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400F54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pacing w:val="-14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14"/>
                <w:sz w:val="20"/>
                <w:szCs w:val="20"/>
                <w:lang w:val="en-US"/>
              </w:rPr>
              <w:t>Accommod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098D2E0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pacing w:val="-10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10"/>
                <w:sz w:val="20"/>
                <w:szCs w:val="20"/>
              </w:rPr>
              <w:t>Alone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DE883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3 (8.0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1B3E6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4 (12.0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34E34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0FF98F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89D3AB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 (7.9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2E159C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1A3E6AC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</w:tcPr>
          <w:p w14:paraId="679350A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1 (6.2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8ADB6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 (9.1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10077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FB1C2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  <w:r w:rsidRPr="00112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2517EA" w:rsidRPr="00AF5F06" w14:paraId="60200DEB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6A364A2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65586D0C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pacing w:val="-10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10"/>
                <w:sz w:val="20"/>
                <w:szCs w:val="20"/>
              </w:rPr>
              <w:t>Family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0C5C492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67 (55.4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4B6FA80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2 (61.5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158CD66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3 (60.5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5708FA9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3 (60.5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0E81506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9 (78.6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11F6ADC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4 (56.0)</w:t>
            </w:r>
          </w:p>
        </w:tc>
        <w:tc>
          <w:tcPr>
            <w:tcW w:w="1234" w:type="dxa"/>
            <w:gridSpan w:val="2"/>
          </w:tcPr>
          <w:p w14:paraId="3F7578C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233" w:type="dxa"/>
            <w:gridSpan w:val="2"/>
          </w:tcPr>
          <w:p w14:paraId="18A6F05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7 (20.8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575FEE9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2 (72.7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1651B3D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6 (100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6BDD9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05606FBF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8C2CF15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8F22E1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pacing w:val="-10"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pacing w:val="-10"/>
                <w:sz w:val="20"/>
                <w:szCs w:val="20"/>
              </w:rPr>
              <w:t>Hostel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23A122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8 (2.7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8D7BBF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7538D8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B68A1D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815D1B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81AD85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1234" w:type="dxa"/>
            <w:gridSpan w:val="2"/>
            <w:tcBorders>
              <w:bottom w:val="nil"/>
            </w:tcBorders>
          </w:tcPr>
          <w:p w14:paraId="28EAFF7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bottom w:val="nil"/>
            </w:tcBorders>
          </w:tcPr>
          <w:p w14:paraId="5A573AFE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7 (9.6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F7EF60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B1E0A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05678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1D70C71A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FABA87C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E659AB" w14:textId="77777777" w:rsidR="002517EA" w:rsidRPr="00112E37" w:rsidRDefault="002517EA" w:rsidP="00527240">
            <w:pPr>
              <w:spacing w:after="0" w:line="240" w:lineRule="auto"/>
              <w:rPr>
                <w:rFonts w:ascii="Times New Roman" w:hAnsi="Times New Roman"/>
                <w:spacing w:val="-10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10"/>
                <w:sz w:val="20"/>
                <w:szCs w:val="20"/>
              </w:rPr>
              <w:t>Rental room/</w:t>
            </w:r>
          </w:p>
          <w:p w14:paraId="1C3F5A10" w14:textId="56A4950F" w:rsidR="002517EA" w:rsidRPr="00112E37" w:rsidRDefault="00527240" w:rsidP="00527240">
            <w:pPr>
              <w:spacing w:after="0" w:line="240" w:lineRule="auto"/>
              <w:rPr>
                <w:rFonts w:ascii="Times New Roman" w:hAnsi="Times New Roman"/>
                <w:spacing w:val="-10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pacing w:val="-10"/>
                <w:sz w:val="20"/>
                <w:szCs w:val="20"/>
              </w:rPr>
              <w:t>a</w:t>
            </w:r>
            <w:r w:rsidR="002517EA" w:rsidRPr="00112E37">
              <w:rPr>
                <w:rFonts w:ascii="Times New Roman" w:hAnsi="Times New Roman"/>
                <w:spacing w:val="-10"/>
                <w:sz w:val="20"/>
                <w:szCs w:val="20"/>
              </w:rPr>
              <w:t>partment</w:t>
            </w:r>
          </w:p>
          <w:p w14:paraId="576B7C6E" w14:textId="3FEA5804" w:rsidR="00527240" w:rsidRPr="00112E37" w:rsidRDefault="00527240" w:rsidP="00527240">
            <w:pPr>
              <w:spacing w:after="0" w:line="240" w:lineRule="auto"/>
              <w:rPr>
                <w:rFonts w:ascii="Times New Roman" w:hAnsi="Times New Roman"/>
                <w:b/>
                <w:spacing w:val="-10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916A9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25 (33.9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2B2180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1 (26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50150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23.7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43F45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23.7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601103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7 (13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1D89FD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 (40.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</w:tcPr>
          <w:p w14:paraId="2E78F75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</w:tcPr>
          <w:p w14:paraId="71B57E3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13 (63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B844B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8 (18.2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A30416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49ACA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0752B280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92FAC7" w14:textId="77777777" w:rsidR="002517EA" w:rsidRPr="00112E37" w:rsidRDefault="002517EA" w:rsidP="00D225B7">
            <w:pPr>
              <w:spacing w:line="240" w:lineRule="auto"/>
              <w:ind w:right="-245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Years of Experie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3AB5EF6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to 10 yrs.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066E5D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62 (54.6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68B9D0E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2 (44.4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514EDE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1 (55.3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EF7FCF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1 (55.3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AFF96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9 (46.8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BFFB95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7 (68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5C75042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</w:tcPr>
          <w:p w14:paraId="102E5BE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20 (67.4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D88D58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3 (52.3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573AA3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 (31.2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56504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  <w:r w:rsidRPr="00112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2517EA" w:rsidRPr="00AF5F06" w14:paraId="0BAB3B88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A9691E6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4D67DD46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1 to 20 yrs.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24A0B38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85 (27.9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4414078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0 (34.2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4F70A1F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2F01C90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728B1FD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4 (34.9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5E522BD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 (16.0)</w:t>
            </w:r>
          </w:p>
        </w:tc>
        <w:tc>
          <w:tcPr>
            <w:tcW w:w="1234" w:type="dxa"/>
            <w:gridSpan w:val="2"/>
          </w:tcPr>
          <w:p w14:paraId="1168A6C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233" w:type="dxa"/>
            <w:gridSpan w:val="2"/>
          </w:tcPr>
          <w:p w14:paraId="76D2172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4 (19.1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74CFE3C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2 (27.3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666124D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992" w:type="dxa"/>
            <w:gridSpan w:val="2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CE980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15A2473E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31794F7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7ABAA949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1 to 30 yrs.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65FD426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3 (11.0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3FE8CD5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5 (12.8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61199835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2DF105C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1277FCBD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2 (9.5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202796C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 (16.0)</w:t>
            </w:r>
          </w:p>
        </w:tc>
        <w:tc>
          <w:tcPr>
            <w:tcW w:w="1234" w:type="dxa"/>
            <w:gridSpan w:val="2"/>
          </w:tcPr>
          <w:p w14:paraId="29D0525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233" w:type="dxa"/>
            <w:gridSpan w:val="2"/>
          </w:tcPr>
          <w:p w14:paraId="37F4C69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3 (7.3)</w:t>
            </w:r>
          </w:p>
        </w:tc>
        <w:tc>
          <w:tcPr>
            <w:tcW w:w="1233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4472DAD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 (15.9)</w:t>
            </w:r>
          </w:p>
        </w:tc>
        <w:tc>
          <w:tcPr>
            <w:tcW w:w="1234" w:type="dxa"/>
            <w:gridSpan w:val="2"/>
            <w:shd w:val="clear" w:color="auto" w:fill="auto"/>
            <w:tcMar>
              <w:left w:w="57" w:type="dxa"/>
              <w:right w:w="57" w:type="dxa"/>
            </w:tcMar>
          </w:tcPr>
          <w:p w14:paraId="0542DB2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992" w:type="dxa"/>
            <w:gridSpan w:val="2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DE279B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5CEA0C16" w14:textId="77777777" w:rsidTr="00A36AD2">
        <w:trPr>
          <w:gridAfter w:val="1"/>
          <w:wAfter w:w="10" w:type="dxa"/>
          <w:trHeight w:val="477"/>
        </w:trPr>
        <w:tc>
          <w:tcPr>
            <w:tcW w:w="1418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D93D896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BE8BBC5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More than 30 yrs.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78672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0 (6.0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81952D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7.7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E8C4452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25D06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3BA1994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1 (8.7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7401C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bottom w:val="nil"/>
            </w:tcBorders>
          </w:tcPr>
          <w:p w14:paraId="1E75264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33" w:type="dxa"/>
            <w:gridSpan w:val="2"/>
            <w:tcBorders>
              <w:bottom w:val="nil"/>
            </w:tcBorders>
          </w:tcPr>
          <w:p w14:paraId="0F4A5CB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5.1)</w:t>
            </w:r>
          </w:p>
        </w:tc>
        <w:tc>
          <w:tcPr>
            <w:tcW w:w="1233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2D3BA0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4.5)</w:t>
            </w:r>
          </w:p>
        </w:tc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94D823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992" w:type="dxa"/>
            <w:gridSpan w:val="2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34B40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517EA" w:rsidRPr="00AF5F06" w14:paraId="64E9F4B2" w14:textId="77777777" w:rsidTr="00A36AD2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DE88A7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92D2E49" w14:textId="77777777" w:rsidR="002517EA" w:rsidRPr="00112E37" w:rsidRDefault="002517EA" w:rsidP="00D225B7">
            <w:pPr>
              <w:spacing w:line="240" w:lineRule="auto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55622A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A3AF3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D858F2C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D25BAF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C141419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95406E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</w:tcPr>
          <w:p w14:paraId="0798D310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</w:tcPr>
          <w:p w14:paraId="0CE5C0D1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522C7A6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2520E37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F7FE78" w14:textId="77777777" w:rsidR="002517EA" w:rsidRPr="00112E37" w:rsidRDefault="002517EA" w:rsidP="00D225B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C16523" w:rsidRPr="00AF5F06" w14:paraId="560C1AA5" w14:textId="77777777" w:rsidTr="004324E8">
        <w:trPr>
          <w:gridAfter w:val="1"/>
          <w:wAfter w:w="10" w:type="dxa"/>
          <w:trHeight w:val="345"/>
        </w:trPr>
        <w:tc>
          <w:tcPr>
            <w:tcW w:w="1418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2864AD2" w14:textId="35EFD683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adr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4F12571" w14:textId="3BF54C49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12E37">
              <w:rPr>
                <w:rFonts w:ascii="Times New Roman" w:hAnsi="Times New Roman"/>
                <w:sz w:val="20"/>
                <w:szCs w:val="20"/>
              </w:rPr>
              <w:t>Doctor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364103" w14:textId="37153794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9 (10.4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668C537" w14:textId="71E4B7CD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 (4.3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62A081" w14:textId="29666843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1 (10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EB44051" w14:textId="2A61126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1439E4" w14:textId="3920BE64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2 (25.4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6FDD132" w14:textId="65EAEB34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4F3E2F" w14:textId="24D4C123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1174CD" w14:textId="3EE98668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(12.5) 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9BAD3AE" w14:textId="3C6444BD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 (22.7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F57BA0A" w14:textId="67518852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 (25.0)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88E6D4" w14:textId="4F23F982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  <w:r w:rsidRPr="00112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16523" w:rsidRPr="00AF5F06" w14:paraId="56E77A3A" w14:textId="77777777" w:rsidTr="004324E8">
        <w:trPr>
          <w:gridAfter w:val="1"/>
          <w:wAfter w:w="10" w:type="dxa"/>
          <w:trHeight w:val="477"/>
        </w:trPr>
        <w:tc>
          <w:tcPr>
            <w:tcW w:w="1418" w:type="dxa"/>
            <w:vMerge/>
            <w:shd w:val="clear" w:color="auto" w:fill="FFFF00"/>
            <w:tcMar>
              <w:left w:w="57" w:type="dxa"/>
              <w:right w:w="57" w:type="dxa"/>
            </w:tcMar>
          </w:tcPr>
          <w:p w14:paraId="29671EA9" w14:textId="77777777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0FF064" w14:textId="6ECADE5C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86129B" w14:textId="1A5EDAAD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27 (49.3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849BE7" w14:textId="39F71BA9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4 (63.2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5DAD5B" w14:textId="1AB33900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5 (49.5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2D05DFD" w14:textId="5C17D638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B29C42" w14:textId="63AD9338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5 (27.8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52178A7" w14:textId="5D6B85AF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7 (68.0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1E6F12" w14:textId="4902B6EA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9 (61.2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97B532" w14:textId="1DD77728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0F06BA" w14:textId="23E58A11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 (20.5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081BAF9" w14:textId="4E8233D2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992" w:type="dxa"/>
            <w:gridSpan w:val="2"/>
            <w:vMerge/>
            <w:shd w:val="clear" w:color="auto" w:fill="FFFF00"/>
            <w:tcMar>
              <w:left w:w="57" w:type="dxa"/>
              <w:right w:w="57" w:type="dxa"/>
            </w:tcMar>
            <w:vAlign w:val="center"/>
          </w:tcPr>
          <w:p w14:paraId="3BEEE582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C16523" w:rsidRPr="00AF5F06" w14:paraId="7294214E" w14:textId="77777777" w:rsidTr="004324E8">
        <w:trPr>
          <w:gridAfter w:val="1"/>
          <w:wAfter w:w="10" w:type="dxa"/>
          <w:trHeight w:val="477"/>
        </w:trPr>
        <w:tc>
          <w:tcPr>
            <w:tcW w:w="1418" w:type="dxa"/>
            <w:vMerge/>
            <w:shd w:val="clear" w:color="auto" w:fill="FFFF00"/>
            <w:tcMar>
              <w:left w:w="57" w:type="dxa"/>
              <w:right w:w="57" w:type="dxa"/>
            </w:tcMar>
          </w:tcPr>
          <w:p w14:paraId="0948E049" w14:textId="77777777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BD1027F" w14:textId="617D3B6D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Allied health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59A1E6" w14:textId="164F4030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28 (19.3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A4AD47" w14:textId="200B4E86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1 (26.5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984387" w14:textId="1E33DC43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2 (19.8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635781" w14:textId="126FF304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 (25.0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B20B1F3" w14:textId="63387F85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5 (27.8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0579910" w14:textId="22548F40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 (8.0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97BB54" w14:textId="0A6F9D72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0 (11.2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FA480D" w14:textId="064DE86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AAFFF3" w14:textId="703BCB21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8 (18.2)</w:t>
            </w:r>
          </w:p>
        </w:tc>
        <w:tc>
          <w:tcPr>
            <w:tcW w:w="12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D29F653" w14:textId="034DF2D4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992" w:type="dxa"/>
            <w:gridSpan w:val="2"/>
            <w:vMerge/>
            <w:shd w:val="clear" w:color="auto" w:fill="FFFF00"/>
            <w:tcMar>
              <w:left w:w="57" w:type="dxa"/>
              <w:right w:w="57" w:type="dxa"/>
            </w:tcMar>
            <w:vAlign w:val="center"/>
          </w:tcPr>
          <w:p w14:paraId="7DDBC150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C16523" w:rsidRPr="00AF5F06" w14:paraId="7ABF43FE" w14:textId="77777777" w:rsidTr="004324E8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00"/>
            <w:tcMar>
              <w:left w:w="57" w:type="dxa"/>
              <w:right w:w="57" w:type="dxa"/>
            </w:tcMar>
          </w:tcPr>
          <w:p w14:paraId="37CEA84B" w14:textId="77777777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E1B21F0" w14:textId="0A5DC2B2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spacing w:val="-10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pacing w:val="-10"/>
                <w:sz w:val="20"/>
                <w:szCs w:val="20"/>
                <w:lang w:val="en-US"/>
              </w:rPr>
              <w:t>Administrative etc.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F19BC0" w14:textId="2D926179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39 (21.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CF0EAFD" w14:textId="44DC27E2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7 (6.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73EEBB" w14:textId="1D7825E5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3 (20.7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79A81D6" w14:textId="4AB7545B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1 (39.3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D7392A2" w14:textId="575483F6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4 (19.0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5CD2AEA" w14:textId="15309D1A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43997" w14:textId="23C4469E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9 (27.6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51FC84" w14:textId="6E1AFBF0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5149AB" w14:textId="5A70BCBC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7 (38.6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83E650" w14:textId="696EB9C3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37.4)</w:t>
            </w: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  <w:shd w:val="clear" w:color="auto" w:fill="FFFF00"/>
            <w:tcMar>
              <w:left w:w="57" w:type="dxa"/>
              <w:right w:w="57" w:type="dxa"/>
            </w:tcMar>
            <w:vAlign w:val="center"/>
          </w:tcPr>
          <w:p w14:paraId="16273F97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C16523" w:rsidRPr="00AF5F06" w14:paraId="7867CAB7" w14:textId="77777777" w:rsidTr="00A36AD2">
        <w:trPr>
          <w:gridAfter w:val="1"/>
          <w:wAfter w:w="10" w:type="dxa"/>
          <w:trHeight w:val="477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5D3CDB" w14:textId="77777777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COVID-19 Exposur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9F4A8D9" w14:textId="77777777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FE8073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29 (34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9279AB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0 (17.1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552704F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0 (52.6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6AB62B6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0 (52.6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7F6BC0D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1 (48.4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993A0D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7 (68.0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</w:tcPr>
          <w:p w14:paraId="3455042D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</w:tcPr>
          <w:p w14:paraId="3C8E0B23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4 (7.9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04E20EC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4 (54.5)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051C418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DC95B4" w14:textId="77777777" w:rsidR="00C16523" w:rsidRPr="00112E37" w:rsidRDefault="00C16523" w:rsidP="00C16523">
            <w:pPr>
              <w:spacing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  <w:r w:rsidRPr="00112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16523" w:rsidRPr="00AF5F06" w14:paraId="35504D01" w14:textId="77777777" w:rsidTr="00527240">
        <w:trPr>
          <w:gridAfter w:val="1"/>
          <w:wAfter w:w="10" w:type="dxa"/>
          <w:trHeight w:val="47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0D8D4C1" w14:textId="77777777" w:rsidR="00C16523" w:rsidRPr="00112E37" w:rsidRDefault="00C16523" w:rsidP="00C1652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966B6C5" w14:textId="77777777" w:rsidR="00C16523" w:rsidRPr="00112E37" w:rsidRDefault="00C16523" w:rsidP="00C16523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7E886B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434 (65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445D72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97 (82.9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AC19974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028FC6F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F6933EB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65 (51.6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1F9B97B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8 (32.0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</w:tcPr>
          <w:p w14:paraId="544D67F1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</w:tcPr>
          <w:p w14:paraId="38997499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64 (92.1)</w:t>
            </w: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21AE892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20 (45.5)</w:t>
            </w:r>
          </w:p>
        </w:tc>
        <w:tc>
          <w:tcPr>
            <w:tcW w:w="12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5924D3" w14:textId="77777777" w:rsidR="00C16523" w:rsidRPr="00112E37" w:rsidRDefault="00C16523" w:rsidP="00C1652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12E37">
              <w:rPr>
                <w:rFonts w:ascii="Times New Roman" w:hAnsi="Times New Roman"/>
                <w:sz w:val="20"/>
                <w:szCs w:val="20"/>
                <w:lang w:val="en-US"/>
              </w:rPr>
              <w:t>10 (62.5)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E668D4" w14:textId="77777777" w:rsidR="00C16523" w:rsidRPr="00112E37" w:rsidRDefault="00C16523" w:rsidP="00C1652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64A6FDD9" w14:textId="77777777" w:rsidR="002517EA" w:rsidRPr="00112E37" w:rsidRDefault="002517EA" w:rsidP="002517EA">
      <w:pPr>
        <w:rPr>
          <w:rFonts w:ascii="Times New Roman" w:hAnsi="Times New Roman"/>
          <w:b/>
          <w:sz w:val="18"/>
          <w:szCs w:val="18"/>
          <w:lang w:val="en-GB"/>
        </w:rPr>
      </w:pPr>
      <w:r w:rsidRPr="00112E37">
        <w:rPr>
          <w:rFonts w:ascii="Times New Roman" w:hAnsi="Times New Roman"/>
          <w:i/>
          <w:sz w:val="18"/>
          <w:szCs w:val="18"/>
          <w:lang w:val="en-US"/>
        </w:rPr>
        <w:t>Note.</w:t>
      </w:r>
      <w:r w:rsidRPr="00112E37">
        <w:rPr>
          <w:rFonts w:ascii="Times New Roman" w:hAnsi="Times New Roman"/>
          <w:sz w:val="18"/>
          <w:szCs w:val="18"/>
          <w:lang w:val="en-US"/>
        </w:rPr>
        <w:t xml:space="preserve"> *</w:t>
      </w:r>
      <w:r w:rsidRPr="00112E37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112E37">
        <w:rPr>
          <w:rFonts w:ascii="Times New Roman" w:hAnsi="Times New Roman"/>
          <w:sz w:val="18"/>
          <w:szCs w:val="18"/>
          <w:lang w:val="en-US"/>
        </w:rPr>
        <w:t xml:space="preserve"> &lt;.05; **</w:t>
      </w:r>
      <w:r w:rsidRPr="00112E37">
        <w:rPr>
          <w:rFonts w:ascii="Times New Roman" w:hAnsi="Times New Roman"/>
          <w:i/>
          <w:iCs/>
          <w:sz w:val="18"/>
          <w:szCs w:val="18"/>
          <w:lang w:val="en-US"/>
        </w:rPr>
        <w:t xml:space="preserve">p </w:t>
      </w:r>
      <w:r w:rsidRPr="00112E37">
        <w:rPr>
          <w:rFonts w:ascii="Times New Roman" w:hAnsi="Times New Roman"/>
          <w:sz w:val="18"/>
          <w:szCs w:val="18"/>
          <w:lang w:val="en-US"/>
        </w:rPr>
        <w:t>&lt;.01; ***</w:t>
      </w:r>
      <w:r w:rsidRPr="00112E37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112E37">
        <w:rPr>
          <w:rFonts w:ascii="Times New Roman" w:hAnsi="Times New Roman"/>
          <w:sz w:val="18"/>
          <w:szCs w:val="18"/>
          <w:lang w:val="en-US"/>
        </w:rPr>
        <w:t xml:space="preserve"> &lt;.001</w:t>
      </w:r>
    </w:p>
    <w:p w14:paraId="7565498B" w14:textId="77777777" w:rsidR="002517EA" w:rsidRPr="00527240" w:rsidRDefault="002517EA" w:rsidP="002517EA">
      <w:pPr>
        <w:rPr>
          <w:rFonts w:ascii="Times New Roman" w:hAnsi="Times New Roman"/>
        </w:rPr>
      </w:pPr>
    </w:p>
    <w:p w14:paraId="49C33FEC" w14:textId="77777777" w:rsidR="002517EA" w:rsidRPr="00527240" w:rsidRDefault="002517EA" w:rsidP="002517EA">
      <w:pPr>
        <w:rPr>
          <w:rFonts w:ascii="Times New Roman" w:hAnsi="Times New Roman"/>
        </w:rPr>
      </w:pPr>
    </w:p>
    <w:p w14:paraId="2BF567B1" w14:textId="77777777" w:rsidR="00EE14D3" w:rsidRPr="00527240" w:rsidRDefault="00EE14D3">
      <w:pPr>
        <w:rPr>
          <w:rFonts w:ascii="Times New Roman" w:hAnsi="Times New Roman"/>
        </w:rPr>
      </w:pPr>
    </w:p>
    <w:sectPr w:rsidR="00EE14D3" w:rsidRPr="00527240" w:rsidSect="002517EA">
      <w:footerReference w:type="even" r:id="rId6"/>
      <w:footerReference w:type="default" r:id="rId7"/>
      <w:pgSz w:w="16840" w:h="11900" w:orient="landscape"/>
      <w:pgMar w:top="1014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31759" w14:textId="77777777" w:rsidR="003744A7" w:rsidRDefault="003744A7">
      <w:pPr>
        <w:spacing w:after="0" w:line="240" w:lineRule="auto"/>
      </w:pPr>
      <w:r>
        <w:separator/>
      </w:r>
    </w:p>
  </w:endnote>
  <w:endnote w:type="continuationSeparator" w:id="0">
    <w:p w14:paraId="61F259B6" w14:textId="77777777" w:rsidR="003744A7" w:rsidRDefault="00374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68B56" w14:textId="77777777" w:rsidR="00A96412" w:rsidRDefault="002517EA" w:rsidP="000F23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A0C309E" w14:textId="77777777" w:rsidR="00A96412" w:rsidRDefault="003744A7" w:rsidP="00CA0D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0F117" w14:textId="77777777" w:rsidR="00A96412" w:rsidRDefault="002517EA" w:rsidP="000F23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00DE0FE" w14:textId="77777777" w:rsidR="00A96412" w:rsidRDefault="003744A7" w:rsidP="00CA0D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87AAD" w14:textId="77777777" w:rsidR="003744A7" w:rsidRDefault="003744A7">
      <w:pPr>
        <w:spacing w:after="0" w:line="240" w:lineRule="auto"/>
      </w:pPr>
      <w:r>
        <w:separator/>
      </w:r>
    </w:p>
  </w:footnote>
  <w:footnote w:type="continuationSeparator" w:id="0">
    <w:p w14:paraId="58213C6F" w14:textId="77777777" w:rsidR="003744A7" w:rsidRDefault="003744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7EA"/>
    <w:rsid w:val="00051746"/>
    <w:rsid w:val="00056DA1"/>
    <w:rsid w:val="00082296"/>
    <w:rsid w:val="00112E37"/>
    <w:rsid w:val="00115238"/>
    <w:rsid w:val="002517EA"/>
    <w:rsid w:val="002E6599"/>
    <w:rsid w:val="00303FEB"/>
    <w:rsid w:val="003127DC"/>
    <w:rsid w:val="003744A7"/>
    <w:rsid w:val="003E07A7"/>
    <w:rsid w:val="003E79A6"/>
    <w:rsid w:val="004324E8"/>
    <w:rsid w:val="00433B8F"/>
    <w:rsid w:val="004E0467"/>
    <w:rsid w:val="00527240"/>
    <w:rsid w:val="005F5617"/>
    <w:rsid w:val="00626490"/>
    <w:rsid w:val="0064699F"/>
    <w:rsid w:val="006B0803"/>
    <w:rsid w:val="006E4706"/>
    <w:rsid w:val="00754E7B"/>
    <w:rsid w:val="00773E40"/>
    <w:rsid w:val="007A0D68"/>
    <w:rsid w:val="008A67B7"/>
    <w:rsid w:val="008F0BEC"/>
    <w:rsid w:val="009825A5"/>
    <w:rsid w:val="009855CB"/>
    <w:rsid w:val="009B715B"/>
    <w:rsid w:val="009F5C23"/>
    <w:rsid w:val="00A36AD2"/>
    <w:rsid w:val="00AF381E"/>
    <w:rsid w:val="00AF5F06"/>
    <w:rsid w:val="00B02DA3"/>
    <w:rsid w:val="00B4589F"/>
    <w:rsid w:val="00BB23BE"/>
    <w:rsid w:val="00BD6760"/>
    <w:rsid w:val="00C16523"/>
    <w:rsid w:val="00D062A8"/>
    <w:rsid w:val="00EE14D3"/>
    <w:rsid w:val="00F50393"/>
    <w:rsid w:val="00F7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4FD1"/>
  <w15:chartTrackingRefBased/>
  <w15:docId w15:val="{5A9A5AF8-5727-F743-8A54-FAC43C74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7EA"/>
    <w:pPr>
      <w:spacing w:after="200" w:line="480" w:lineRule="auto"/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17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7EA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517EA"/>
  </w:style>
  <w:style w:type="paragraph" w:styleId="ListParagraph">
    <w:name w:val="List Paragraph"/>
    <w:basedOn w:val="Normal"/>
    <w:uiPriority w:val="34"/>
    <w:qFormat/>
    <w:rsid w:val="007A0D6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7A0D68"/>
  </w:style>
  <w:style w:type="character" w:styleId="CommentReference">
    <w:name w:val="annotation reference"/>
    <w:basedOn w:val="DefaultParagraphFont"/>
    <w:uiPriority w:val="99"/>
    <w:semiHidden/>
    <w:unhideWhenUsed/>
    <w:rsid w:val="00C16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5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52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52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52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523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F5C2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9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ane-Lara Hildon</dc:creator>
  <cp:keywords/>
  <dc:description/>
  <cp:lastModifiedBy>Editor</cp:lastModifiedBy>
  <cp:revision>3</cp:revision>
  <dcterms:created xsi:type="dcterms:W3CDTF">2022-03-01T07:02:00Z</dcterms:created>
  <dcterms:modified xsi:type="dcterms:W3CDTF">2022-03-01T07:04:00Z</dcterms:modified>
</cp:coreProperties>
</file>